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left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Supplementary TABLE 2</w:t>
      </w:r>
      <w:bookmarkStart w:id="0" w:name="_GoBack"/>
      <w:bookmarkEnd w:id="0"/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Whole-exome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equencing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Report.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6"/>
        <w:tblW w:w="138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702"/>
        <w:gridCol w:w="1454"/>
        <w:gridCol w:w="1510"/>
        <w:gridCol w:w="1009"/>
        <w:gridCol w:w="1112"/>
        <w:gridCol w:w="1066"/>
        <w:gridCol w:w="1399"/>
        <w:gridCol w:w="2629"/>
        <w:gridCol w:w="10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4" w:hRule="atLeast"/>
        </w:trPr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ene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Chromosomal location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Transcript exons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Nucleotide amino acid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Proband (female)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Normal frequency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orecast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Pathogenicity analysis</w:t>
            </w:r>
          </w:p>
        </w:tc>
        <w:tc>
          <w:tcPr>
            <w:tcW w:w="26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Disease / phenotype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  <w:t>Source of var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7" w:hRule="atLeast"/>
        </w:trPr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LST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chr14:75356669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NM_001933;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IVS6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c.330+14A&gt;G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 xml:space="preserve">het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21/43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0.0001</w:t>
            </w:r>
          </w:p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VUS</w:t>
            </w:r>
          </w:p>
        </w:tc>
        <w:tc>
          <w:tcPr>
            <w:tcW w:w="26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 xml:space="preserve">PGL type 7 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(OMIM:618475),AD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unkn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</w:trPr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CND1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chr11:69462749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NM_053056;</w:t>
            </w:r>
          </w:p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IVS3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c.575- 13C&gt;T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het 42/98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0.0001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00" w:lineRule="exac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00" w:lineRule="exac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VUS</w:t>
            </w:r>
          </w:p>
        </w:tc>
        <w:tc>
          <w:tcPr>
            <w:tcW w:w="26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Von Hippel-Lindau syndrome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  <w:lang w:val="en-US" w:eastAsia="zh-CN" w:bidi="ar"/>
              </w:rPr>
              <w:t>(OMIM:193300),AD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00" w:lineRule="exac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unknow</w:t>
            </w:r>
          </w:p>
        </w:tc>
      </w:tr>
    </w:tbl>
    <w:p>
      <w:pPr>
        <w:spacing w:line="400" w:lineRule="exact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VUS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Variant of Uncertain Significanc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;AD, Autosomal Dominant.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A34B6B"/>
    <w:rsid w:val="0009010E"/>
    <w:rsid w:val="000A2E57"/>
    <w:rsid w:val="000C2B8B"/>
    <w:rsid w:val="00321055"/>
    <w:rsid w:val="00356383"/>
    <w:rsid w:val="009072DF"/>
    <w:rsid w:val="00946B40"/>
    <w:rsid w:val="00A34B6B"/>
    <w:rsid w:val="00D10E47"/>
    <w:rsid w:val="00D7078F"/>
    <w:rsid w:val="00F35234"/>
    <w:rsid w:val="04F3279C"/>
    <w:rsid w:val="0D7C55C2"/>
    <w:rsid w:val="105C0747"/>
    <w:rsid w:val="1D093F08"/>
    <w:rsid w:val="23556B11"/>
    <w:rsid w:val="29612F2F"/>
    <w:rsid w:val="30EB634C"/>
    <w:rsid w:val="360C24AB"/>
    <w:rsid w:val="36371D7C"/>
    <w:rsid w:val="3E416033"/>
    <w:rsid w:val="3F786FEA"/>
    <w:rsid w:val="41075EBC"/>
    <w:rsid w:val="43B4520E"/>
    <w:rsid w:val="47DA1C1F"/>
    <w:rsid w:val="496C1203"/>
    <w:rsid w:val="4A392D93"/>
    <w:rsid w:val="4B5321C8"/>
    <w:rsid w:val="4ECF799D"/>
    <w:rsid w:val="585D2C0C"/>
    <w:rsid w:val="59E14C9A"/>
    <w:rsid w:val="607E3729"/>
    <w:rsid w:val="65515A60"/>
    <w:rsid w:val="6CBE2AD5"/>
    <w:rsid w:val="716739D7"/>
    <w:rsid w:val="728269FA"/>
    <w:rsid w:val="729C5E97"/>
    <w:rsid w:val="74EE6F9F"/>
    <w:rsid w:val="77ED69DD"/>
    <w:rsid w:val="7E83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10</Characters>
  <Lines>3</Lines>
  <Paragraphs>1</Paragraphs>
  <TotalTime>133</TotalTime>
  <ScaleCrop>false</ScaleCrop>
  <LinksUpToDate>false</LinksUpToDate>
  <CharactersWithSpaces>48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3:38:00Z</dcterms:created>
  <dc:creator>畅 李</dc:creator>
  <cp:lastModifiedBy>2024</cp:lastModifiedBy>
  <dcterms:modified xsi:type="dcterms:W3CDTF">2024-05-13T14:35:0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2BF9937DAF046378D8D3FC9FA77DDEB_13</vt:lpwstr>
  </property>
</Properties>
</file>